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240" w:after="120" w:line="480" w:lineRule="auto"/>
        <w:ind w:left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zh-CN" w:bidi="en-US"/>
        </w:rPr>
        <w:t>Supplementary</w:t>
      </w:r>
      <w:r>
        <w:rPr>
          <w:rFonts w:hint="eastAsia"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zh-CN" w:bidi="en-US"/>
        </w:rPr>
        <w:t xml:space="preserve"> </w:t>
      </w:r>
      <w:r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  <w:lang w:val="en-US" w:eastAsia="de-DE" w:bidi="en-US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 w:bidi="en-US"/>
        </w:rPr>
        <w:t>3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  <w:t xml:space="preserve"> The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en-US"/>
        </w:rPr>
        <w:t xml:space="preserve">statistical 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  <w:t>results of three key gen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en-US"/>
        </w:rPr>
        <w:t xml:space="preserve"> in qRT-PCR 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  <w:t>.</w:t>
      </w:r>
    </w:p>
    <w:tbl>
      <w:tblPr>
        <w:tblStyle w:val="3"/>
        <w:tblW w:w="672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40"/>
        <w:gridCol w:w="1740"/>
        <w:gridCol w:w="1714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7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NG</w:t>
            </w:r>
          </w:p>
        </w:tc>
        <w:tc>
          <w:tcPr>
            <w:tcW w:w="17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ALI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t, df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 xml:space="preserve"> valu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Nc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1.0047±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1.3682±0.4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t=2.579 df=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0.0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Ste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1.0231±0.0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0.6741±0.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t=3.604 df=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Gcl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1.0024±0.00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0.8990±0.69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t=0.4462 df=1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240" w:after="120" w:line="360" w:lineRule="auto"/>
              <w:ind w:left="0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US" w:eastAsia="zh-CN" w:bidi="en-US"/>
              </w:rPr>
              <w:t>0.6618</w:t>
            </w:r>
          </w:p>
        </w:tc>
      </w:tr>
    </w:tbl>
    <w:p>
      <w:r>
        <w:rPr>
          <w:rFonts w:ascii="Times New Roman" w:hAnsi="Times New Roman" w:eastAsia="Times New Roman" w:cs="Times New Roman"/>
          <w:snapToGrid w:val="0"/>
          <w:color w:val="000000"/>
          <w:sz w:val="24"/>
          <w:szCs w:val="24"/>
          <w:lang w:val="en-US" w:eastAsia="de-DE" w:bidi="en-US"/>
        </w:rPr>
        <w:t>NG: control mice; ALI: sepsis-induced acute lung injury mic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iODE3NzJjYzk0OGU1NmZiNTliYjFkN2U5NzQzMzAifQ=="/>
  </w:docVars>
  <w:rsids>
    <w:rsidRoot w:val="41FB268F"/>
    <w:rsid w:val="17BB1EE3"/>
    <w:rsid w:val="1CE36357"/>
    <w:rsid w:val="3D8432B9"/>
    <w:rsid w:val="41FB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框架二级标题"/>
    <w:basedOn w:val="2"/>
    <w:qFormat/>
    <w:uiPriority w:val="0"/>
    <w:pPr>
      <w:spacing w:line="360" w:lineRule="auto"/>
    </w:pPr>
    <w:rPr>
      <w:rFonts w:ascii="Times New Roman" w:hAnsi="Times New Roman" w:eastAsiaTheme="majorEastAsia" w:cstheme="minorBidi"/>
      <w:sz w:val="24"/>
      <w:szCs w:val="24"/>
    </w:rPr>
  </w:style>
  <w:style w:type="paragraph" w:customStyle="1" w:styleId="6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">
    <w:name w:val="MDPI_4.3_table_footer"/>
    <w:next w:val="8"/>
    <w:qFormat/>
    <w:uiPriority w:val="0"/>
    <w:pPr>
      <w:adjustRightInd w:val="0"/>
      <w:snapToGrid w:val="0"/>
      <w:spacing w:after="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8">
    <w:name w:val="MDPI_3.1_text"/>
    <w:qFormat/>
    <w:uiPriority w:val="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9">
    <w:name w:val="font41"/>
    <w:basedOn w:val="4"/>
    <w:qFormat/>
    <w:uiPriority w:val="0"/>
    <w:rPr>
      <w:rFonts w:hint="default" w:ascii="Tahoma" w:hAnsi="Tahoma" w:eastAsia="Tahoma" w:cs="Tahoma"/>
      <w:color w:val="000000"/>
      <w:sz w:val="22"/>
      <w:szCs w:val="22"/>
      <w:u w:val="none"/>
    </w:rPr>
  </w:style>
  <w:style w:type="character" w:customStyle="1" w:styleId="10">
    <w:name w:val="font5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84</Characters>
  <Lines>0</Lines>
  <Paragraphs>0</Paragraphs>
  <TotalTime>0</TotalTime>
  <ScaleCrop>false</ScaleCrop>
  <LinksUpToDate>false</LinksUpToDate>
  <CharactersWithSpaces>31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02:59:00Z</dcterms:created>
  <dc:creator>不想太多</dc:creator>
  <cp:lastModifiedBy>不想太多</cp:lastModifiedBy>
  <dcterms:modified xsi:type="dcterms:W3CDTF">2023-02-02T06:4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07B1C47259941C7BDC34DD902B125A2</vt:lpwstr>
  </property>
</Properties>
</file>